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900" w:type="dxa"/>
        <w:jc w:val="center"/>
        <w:tblLook w:val="04A0" w:firstRow="1" w:lastRow="0" w:firstColumn="1" w:lastColumn="0" w:noHBand="0" w:noVBand="1"/>
      </w:tblPr>
      <w:tblGrid>
        <w:gridCol w:w="2624"/>
        <w:gridCol w:w="5276"/>
      </w:tblGrid>
      <w:tr w:rsidR="002E19E8" w:rsidRPr="00B72FB3" w:rsidTr="00DA1770">
        <w:trPr>
          <w:trHeight w:val="480"/>
          <w:jc w:val="center"/>
        </w:trPr>
        <w:tc>
          <w:tcPr>
            <w:tcW w:w="7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E8" w:rsidRPr="00B72FB3" w:rsidRDefault="002E19E8" w:rsidP="00C40C2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72F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ble S</w:t>
            </w:r>
            <w:r w:rsidRPr="00B72FB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  <w:r w:rsidRPr="00B72F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B72FB3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Primers used </w:t>
            </w:r>
            <w:r w:rsidRPr="00B72FB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for qPCR</w:t>
            </w:r>
          </w:p>
        </w:tc>
      </w:tr>
      <w:tr w:rsidR="002E19E8" w:rsidRPr="00B72FB3" w:rsidTr="00DA1770">
        <w:trPr>
          <w:trHeight w:val="360"/>
          <w:jc w:val="center"/>
        </w:trPr>
        <w:tc>
          <w:tcPr>
            <w:tcW w:w="2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19E8" w:rsidRPr="00B72FB3" w:rsidRDefault="00B17175" w:rsidP="002E19E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72FB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Primers</w:t>
            </w:r>
          </w:p>
        </w:tc>
        <w:tc>
          <w:tcPr>
            <w:tcW w:w="5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19E8" w:rsidRPr="00B72FB3" w:rsidRDefault="002E19E8" w:rsidP="002E19E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72F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imer sequences (5'</w:t>
            </w:r>
            <w:r w:rsidRPr="006E1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→</w:t>
            </w:r>
            <w:r w:rsidRPr="00B72F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')</w:t>
            </w:r>
          </w:p>
        </w:tc>
      </w:tr>
      <w:tr w:rsidR="002E19E8" w:rsidRPr="00B72FB3" w:rsidTr="00DA1770">
        <w:trPr>
          <w:trHeight w:val="312"/>
          <w:jc w:val="center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E8" w:rsidRPr="00B72FB3" w:rsidRDefault="002E19E8" w:rsidP="002E1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F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NC_012662-F</w:t>
            </w:r>
          </w:p>
        </w:tc>
        <w:tc>
          <w:tcPr>
            <w:tcW w:w="5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E8" w:rsidRPr="00B72FB3" w:rsidRDefault="002E19E8" w:rsidP="002E1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F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GCTTTGAAGGGAGCAGTCATC</w:t>
            </w:r>
          </w:p>
        </w:tc>
      </w:tr>
      <w:tr w:rsidR="002E19E8" w:rsidRPr="00B72FB3" w:rsidTr="00DA1770">
        <w:trPr>
          <w:trHeight w:val="312"/>
          <w:jc w:val="center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E8" w:rsidRPr="00B72FB3" w:rsidRDefault="002E19E8" w:rsidP="002E1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F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NC_012662-R</w:t>
            </w:r>
          </w:p>
        </w:tc>
        <w:tc>
          <w:tcPr>
            <w:tcW w:w="5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E8" w:rsidRPr="00B72FB3" w:rsidRDefault="002E19E8" w:rsidP="002E1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F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ATCCAAAATGAACTGTTACAC</w:t>
            </w:r>
          </w:p>
        </w:tc>
      </w:tr>
      <w:tr w:rsidR="002E19E8" w:rsidRPr="00B72FB3" w:rsidTr="00DA1770">
        <w:trPr>
          <w:trHeight w:val="312"/>
          <w:jc w:val="center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E8" w:rsidRPr="00B72FB3" w:rsidRDefault="002E19E8" w:rsidP="002E1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F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NC_002723-F</w:t>
            </w:r>
          </w:p>
        </w:tc>
        <w:tc>
          <w:tcPr>
            <w:tcW w:w="5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E8" w:rsidRPr="00B72FB3" w:rsidRDefault="002E19E8" w:rsidP="002E1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F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TGTCGGAGCAGCTACCA</w:t>
            </w:r>
          </w:p>
        </w:tc>
      </w:tr>
      <w:tr w:rsidR="002E19E8" w:rsidRPr="00B72FB3" w:rsidTr="00DA1770">
        <w:trPr>
          <w:trHeight w:val="312"/>
          <w:jc w:val="center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E8" w:rsidRPr="00B72FB3" w:rsidRDefault="002E19E8" w:rsidP="002E1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F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NC_002723-R</w:t>
            </w:r>
          </w:p>
        </w:tc>
        <w:tc>
          <w:tcPr>
            <w:tcW w:w="5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E8" w:rsidRPr="00B72FB3" w:rsidRDefault="002E19E8" w:rsidP="002E1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F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AAATGCCACCTTGAATG</w:t>
            </w:r>
          </w:p>
        </w:tc>
      </w:tr>
      <w:tr w:rsidR="002E19E8" w:rsidRPr="00B72FB3" w:rsidTr="00DA1770">
        <w:trPr>
          <w:trHeight w:val="312"/>
          <w:jc w:val="center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E8" w:rsidRPr="00B72FB3" w:rsidRDefault="002E19E8" w:rsidP="002E1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F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NC_008209-F</w:t>
            </w:r>
          </w:p>
        </w:tc>
        <w:tc>
          <w:tcPr>
            <w:tcW w:w="5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E8" w:rsidRPr="00B72FB3" w:rsidRDefault="002E19E8" w:rsidP="002E1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F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TTGCATCTTAACCCTAAAGTTTCCT</w:t>
            </w:r>
          </w:p>
        </w:tc>
      </w:tr>
      <w:tr w:rsidR="002E19E8" w:rsidRPr="00B72FB3" w:rsidTr="00DA1770">
        <w:trPr>
          <w:trHeight w:val="312"/>
          <w:jc w:val="center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E8" w:rsidRPr="00B72FB3" w:rsidRDefault="002E19E8" w:rsidP="002E1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F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NC_008209-R</w:t>
            </w:r>
          </w:p>
        </w:tc>
        <w:tc>
          <w:tcPr>
            <w:tcW w:w="5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E8" w:rsidRPr="00B72FB3" w:rsidRDefault="002E19E8" w:rsidP="002E1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F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TGCCAGAAGGACCATATTGC</w:t>
            </w:r>
          </w:p>
        </w:tc>
      </w:tr>
      <w:tr w:rsidR="002E19E8" w:rsidRPr="00B72FB3" w:rsidTr="00DA1770">
        <w:trPr>
          <w:trHeight w:val="312"/>
          <w:jc w:val="center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E8" w:rsidRPr="00B72FB3" w:rsidRDefault="002E19E8" w:rsidP="002E1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F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NC_007975-F</w:t>
            </w:r>
          </w:p>
        </w:tc>
        <w:tc>
          <w:tcPr>
            <w:tcW w:w="5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E8" w:rsidRPr="00B72FB3" w:rsidRDefault="002E19E8" w:rsidP="002E1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F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TCAGCTCAAGGAGGGATGAAG</w:t>
            </w:r>
          </w:p>
        </w:tc>
      </w:tr>
      <w:tr w:rsidR="002E19E8" w:rsidRPr="00B72FB3" w:rsidTr="00DA1770">
        <w:trPr>
          <w:trHeight w:val="312"/>
          <w:jc w:val="center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E8" w:rsidRPr="00B72FB3" w:rsidRDefault="002E19E8" w:rsidP="002E1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F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NC_007975-R</w:t>
            </w:r>
          </w:p>
        </w:tc>
        <w:tc>
          <w:tcPr>
            <w:tcW w:w="5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E8" w:rsidRPr="00B72FB3" w:rsidRDefault="002E19E8" w:rsidP="002E1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F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AATCATTCAGCGAATTGGTAGAC</w:t>
            </w:r>
          </w:p>
        </w:tc>
      </w:tr>
      <w:tr w:rsidR="002E19E8" w:rsidRPr="00B72FB3" w:rsidTr="00DA1770">
        <w:trPr>
          <w:trHeight w:val="312"/>
          <w:jc w:val="center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E8" w:rsidRPr="00B72FB3" w:rsidRDefault="002E19E8" w:rsidP="002E1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F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NC_005274-F</w:t>
            </w:r>
          </w:p>
        </w:tc>
        <w:tc>
          <w:tcPr>
            <w:tcW w:w="5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E8" w:rsidRPr="00B72FB3" w:rsidRDefault="002E19E8" w:rsidP="002E1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F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ATCCCTGTCTACGGTACCCG</w:t>
            </w:r>
          </w:p>
        </w:tc>
      </w:tr>
      <w:tr w:rsidR="002E19E8" w:rsidRPr="00B72FB3" w:rsidTr="00DA1770">
        <w:trPr>
          <w:trHeight w:val="312"/>
          <w:jc w:val="center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E8" w:rsidRPr="00B72FB3" w:rsidRDefault="002E19E8" w:rsidP="002E1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F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NC_005274-R</w:t>
            </w:r>
          </w:p>
        </w:tc>
        <w:tc>
          <w:tcPr>
            <w:tcW w:w="5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E8" w:rsidRPr="00B72FB3" w:rsidRDefault="002E19E8" w:rsidP="002E1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F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TCAAACTACCCACCTAATCTC</w:t>
            </w:r>
          </w:p>
        </w:tc>
      </w:tr>
      <w:tr w:rsidR="002E19E8" w:rsidRPr="00B72FB3" w:rsidTr="00DA1770">
        <w:trPr>
          <w:trHeight w:val="312"/>
          <w:jc w:val="center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E8" w:rsidRPr="00B72FB3" w:rsidRDefault="002E19E8" w:rsidP="002E1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F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NC_011121-F</w:t>
            </w:r>
          </w:p>
        </w:tc>
        <w:tc>
          <w:tcPr>
            <w:tcW w:w="5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E8" w:rsidRPr="00B72FB3" w:rsidRDefault="002E19E8" w:rsidP="002E1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F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ATGTCTACCGCTCAATCTTGT</w:t>
            </w:r>
          </w:p>
        </w:tc>
      </w:tr>
      <w:tr w:rsidR="002E19E8" w:rsidRPr="00B72FB3" w:rsidTr="00DA1770">
        <w:trPr>
          <w:trHeight w:val="312"/>
          <w:jc w:val="center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E8" w:rsidRPr="00B72FB3" w:rsidRDefault="002E19E8" w:rsidP="002E1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F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NC_011121-R</w:t>
            </w:r>
          </w:p>
        </w:tc>
        <w:tc>
          <w:tcPr>
            <w:tcW w:w="5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E8" w:rsidRPr="00B72FB3" w:rsidRDefault="002E19E8" w:rsidP="002E1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F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TGAGACCCAATTCTAGCAGG</w:t>
            </w:r>
          </w:p>
        </w:tc>
      </w:tr>
      <w:tr w:rsidR="002E19E8" w:rsidRPr="00B72FB3" w:rsidTr="00DA1770">
        <w:trPr>
          <w:trHeight w:val="312"/>
          <w:jc w:val="center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E8" w:rsidRPr="00B72FB3" w:rsidRDefault="002E19E8" w:rsidP="002E1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F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NC_009310-F</w:t>
            </w:r>
          </w:p>
        </w:tc>
        <w:tc>
          <w:tcPr>
            <w:tcW w:w="5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E8" w:rsidRPr="00B72FB3" w:rsidRDefault="002E19E8" w:rsidP="002E1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F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CCCATCCCTTGAATAGAGCCT</w:t>
            </w:r>
          </w:p>
        </w:tc>
      </w:tr>
      <w:tr w:rsidR="002E19E8" w:rsidRPr="00B72FB3" w:rsidTr="00DA1770">
        <w:trPr>
          <w:trHeight w:val="312"/>
          <w:jc w:val="center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E8" w:rsidRPr="00B72FB3" w:rsidRDefault="002E19E8" w:rsidP="002E1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F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NC_009310-R</w:t>
            </w:r>
          </w:p>
        </w:tc>
        <w:tc>
          <w:tcPr>
            <w:tcW w:w="5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E8" w:rsidRPr="00B72FB3" w:rsidRDefault="002E19E8" w:rsidP="002E1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F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AAGCCTTGAGATTCCATATCCTG</w:t>
            </w:r>
          </w:p>
        </w:tc>
      </w:tr>
      <w:tr w:rsidR="002E19E8" w:rsidRPr="00B72FB3" w:rsidTr="00DA1770">
        <w:trPr>
          <w:trHeight w:val="312"/>
          <w:jc w:val="center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E8" w:rsidRPr="00B72FB3" w:rsidRDefault="002E19E8" w:rsidP="002E1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F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NC_005312-F</w:t>
            </w:r>
          </w:p>
        </w:tc>
        <w:tc>
          <w:tcPr>
            <w:tcW w:w="5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E8" w:rsidRPr="00B72FB3" w:rsidRDefault="002E19E8" w:rsidP="002E1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F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AGTCATGGCAGCAAGCA</w:t>
            </w:r>
          </w:p>
        </w:tc>
      </w:tr>
      <w:tr w:rsidR="002E19E8" w:rsidRPr="00B72FB3" w:rsidTr="00DA1770">
        <w:trPr>
          <w:trHeight w:val="312"/>
          <w:jc w:val="center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E8" w:rsidRPr="00B72FB3" w:rsidRDefault="002E19E8" w:rsidP="002E1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F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NC_005312-R</w:t>
            </w:r>
          </w:p>
        </w:tc>
        <w:tc>
          <w:tcPr>
            <w:tcW w:w="5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E8" w:rsidRPr="00B72FB3" w:rsidRDefault="002E19E8" w:rsidP="002E1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F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ACCCAAGAACAGGCAAGG</w:t>
            </w:r>
          </w:p>
        </w:tc>
      </w:tr>
      <w:tr w:rsidR="002E19E8" w:rsidRPr="00B72FB3" w:rsidTr="00DA1770">
        <w:trPr>
          <w:trHeight w:val="312"/>
          <w:jc w:val="center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E8" w:rsidRPr="00B72FB3" w:rsidRDefault="002E19E8" w:rsidP="002E1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F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NC_012164-F</w:t>
            </w:r>
          </w:p>
        </w:tc>
        <w:tc>
          <w:tcPr>
            <w:tcW w:w="5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E8" w:rsidRPr="00B72FB3" w:rsidRDefault="002E19E8" w:rsidP="002E1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F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CCCCGTGCTCCTAATGTAGAG</w:t>
            </w:r>
          </w:p>
        </w:tc>
      </w:tr>
      <w:tr w:rsidR="002E19E8" w:rsidRPr="00B72FB3" w:rsidTr="00DA1770">
        <w:trPr>
          <w:trHeight w:val="312"/>
          <w:jc w:val="center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E8" w:rsidRPr="00B72FB3" w:rsidRDefault="002E19E8" w:rsidP="002E1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F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NC_012164-R</w:t>
            </w:r>
          </w:p>
        </w:tc>
        <w:tc>
          <w:tcPr>
            <w:tcW w:w="5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E8" w:rsidRPr="00B72FB3" w:rsidRDefault="002E19E8" w:rsidP="002E1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F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TGGTTGGGTAGCGTAGTAAGG</w:t>
            </w:r>
          </w:p>
        </w:tc>
      </w:tr>
      <w:tr w:rsidR="002E19E8" w:rsidRPr="00B72FB3" w:rsidTr="00DA1770">
        <w:trPr>
          <w:trHeight w:val="312"/>
          <w:jc w:val="center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E8" w:rsidRPr="00B72FB3" w:rsidRDefault="002E19E8" w:rsidP="002E1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F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NC_011638-F</w:t>
            </w:r>
          </w:p>
        </w:tc>
        <w:tc>
          <w:tcPr>
            <w:tcW w:w="5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E8" w:rsidRPr="00B72FB3" w:rsidRDefault="002E19E8" w:rsidP="002E1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F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GCTGTGGAGAAGTGGACG</w:t>
            </w:r>
          </w:p>
        </w:tc>
      </w:tr>
      <w:tr w:rsidR="002E19E8" w:rsidRPr="00B72FB3" w:rsidTr="00DA1770">
        <w:trPr>
          <w:trHeight w:val="312"/>
          <w:jc w:val="center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E8" w:rsidRPr="00B72FB3" w:rsidRDefault="002E19E8" w:rsidP="002E1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F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NC_011638-R</w:t>
            </w:r>
          </w:p>
        </w:tc>
        <w:tc>
          <w:tcPr>
            <w:tcW w:w="5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E8" w:rsidRPr="00B72FB3" w:rsidRDefault="002E19E8" w:rsidP="002E1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F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AAGGATTAGGAGTGGGAACATAC</w:t>
            </w:r>
          </w:p>
        </w:tc>
      </w:tr>
      <w:tr w:rsidR="002E19E8" w:rsidRPr="00B72FB3" w:rsidTr="00DA1770">
        <w:trPr>
          <w:trHeight w:val="312"/>
          <w:jc w:val="center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E8" w:rsidRPr="00B72FB3" w:rsidRDefault="002E19E8" w:rsidP="002E1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F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h_D01G0047-F</w:t>
            </w:r>
          </w:p>
        </w:tc>
        <w:tc>
          <w:tcPr>
            <w:tcW w:w="5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E8" w:rsidRPr="00B72FB3" w:rsidRDefault="002E19E8" w:rsidP="002E1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F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TCATCGAATTCAATGTCTGCT</w:t>
            </w:r>
          </w:p>
        </w:tc>
      </w:tr>
      <w:tr w:rsidR="002E19E8" w:rsidRPr="00B72FB3" w:rsidTr="00DA1770">
        <w:trPr>
          <w:trHeight w:val="312"/>
          <w:jc w:val="center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E8" w:rsidRPr="00B72FB3" w:rsidRDefault="002E19E8" w:rsidP="002E1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F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h_D01G0047-R</w:t>
            </w:r>
          </w:p>
        </w:tc>
        <w:tc>
          <w:tcPr>
            <w:tcW w:w="5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E8" w:rsidRPr="00B72FB3" w:rsidRDefault="002E19E8" w:rsidP="002E1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F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ACTCGATGTGTCTAACATCTTCC</w:t>
            </w:r>
          </w:p>
        </w:tc>
      </w:tr>
      <w:tr w:rsidR="002E19E8" w:rsidRPr="00B72FB3" w:rsidTr="00DA1770">
        <w:trPr>
          <w:trHeight w:val="315"/>
          <w:jc w:val="center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E8" w:rsidRPr="00B72FB3" w:rsidRDefault="002E19E8" w:rsidP="002E1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F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h_D05G1621-F</w:t>
            </w:r>
          </w:p>
        </w:tc>
        <w:tc>
          <w:tcPr>
            <w:tcW w:w="5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E8" w:rsidRPr="00B72FB3" w:rsidRDefault="002E19E8" w:rsidP="002E1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F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GGATAAGGAAGACCCAGAGGAG</w:t>
            </w:r>
          </w:p>
        </w:tc>
      </w:tr>
      <w:tr w:rsidR="002E19E8" w:rsidRPr="00B72FB3" w:rsidTr="00DA1770">
        <w:trPr>
          <w:trHeight w:val="315"/>
          <w:jc w:val="center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E8" w:rsidRPr="00B72FB3" w:rsidRDefault="002E19E8" w:rsidP="002E1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F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h_D05G1621-R</w:t>
            </w:r>
          </w:p>
        </w:tc>
        <w:tc>
          <w:tcPr>
            <w:tcW w:w="5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E8" w:rsidRPr="00B72FB3" w:rsidRDefault="002E19E8" w:rsidP="002E1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F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TGCTGCCGAAATACTAACCAAC</w:t>
            </w:r>
          </w:p>
        </w:tc>
      </w:tr>
      <w:tr w:rsidR="002E19E8" w:rsidRPr="00B72FB3" w:rsidTr="00DA1770">
        <w:trPr>
          <w:trHeight w:val="315"/>
          <w:jc w:val="center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E8" w:rsidRPr="00B72FB3" w:rsidRDefault="002E19E8" w:rsidP="002E1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F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h_A05G0770-F</w:t>
            </w:r>
          </w:p>
        </w:tc>
        <w:tc>
          <w:tcPr>
            <w:tcW w:w="5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E8" w:rsidRPr="00B72FB3" w:rsidRDefault="002E19E8" w:rsidP="002E1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F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CTTTCTTCTTCACTCACCTCAC</w:t>
            </w:r>
          </w:p>
        </w:tc>
      </w:tr>
      <w:tr w:rsidR="002E19E8" w:rsidRPr="00B72FB3" w:rsidTr="00DA1770">
        <w:trPr>
          <w:trHeight w:val="315"/>
          <w:jc w:val="center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E8" w:rsidRPr="00B72FB3" w:rsidRDefault="002E19E8" w:rsidP="002E1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F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h_A05G0770-R</w:t>
            </w:r>
          </w:p>
        </w:tc>
        <w:tc>
          <w:tcPr>
            <w:tcW w:w="5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E8" w:rsidRPr="00B72FB3" w:rsidRDefault="002E19E8" w:rsidP="002E1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F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TGTCATCTTCAACCTCCACTTT</w:t>
            </w:r>
          </w:p>
        </w:tc>
      </w:tr>
      <w:tr w:rsidR="002E19E8" w:rsidRPr="00B72FB3" w:rsidTr="00DA1770">
        <w:trPr>
          <w:trHeight w:val="315"/>
          <w:jc w:val="center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E8" w:rsidRPr="00B72FB3" w:rsidRDefault="002E19E8" w:rsidP="002E1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F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h_D08G2730-F</w:t>
            </w:r>
          </w:p>
        </w:tc>
        <w:tc>
          <w:tcPr>
            <w:tcW w:w="5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E8" w:rsidRPr="00B72FB3" w:rsidRDefault="002E19E8" w:rsidP="002E1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F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TCTTTGCTGCTCCCCTT</w:t>
            </w:r>
          </w:p>
        </w:tc>
      </w:tr>
      <w:tr w:rsidR="002E19E8" w:rsidRPr="00B72FB3" w:rsidTr="00DA1770">
        <w:trPr>
          <w:trHeight w:val="315"/>
          <w:jc w:val="center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E8" w:rsidRPr="00B72FB3" w:rsidRDefault="002E19E8" w:rsidP="002E1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F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h_D08G2730-R</w:t>
            </w:r>
          </w:p>
        </w:tc>
        <w:tc>
          <w:tcPr>
            <w:tcW w:w="5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E8" w:rsidRPr="00B72FB3" w:rsidRDefault="002E19E8" w:rsidP="002E1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F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TGGTGTTGCTATGTAGAAATCTT</w:t>
            </w:r>
          </w:p>
        </w:tc>
      </w:tr>
      <w:tr w:rsidR="002E19E8" w:rsidRPr="00B72FB3" w:rsidTr="00DA1770">
        <w:trPr>
          <w:trHeight w:val="315"/>
          <w:jc w:val="center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E8" w:rsidRPr="00B72FB3" w:rsidRDefault="002E19E8" w:rsidP="002E1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F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h_A11G2903-F</w:t>
            </w:r>
          </w:p>
        </w:tc>
        <w:tc>
          <w:tcPr>
            <w:tcW w:w="5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E8" w:rsidRPr="00B72FB3" w:rsidRDefault="002E19E8" w:rsidP="002E1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F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GTGATCGGAGATGAAGGAC</w:t>
            </w:r>
          </w:p>
        </w:tc>
      </w:tr>
      <w:tr w:rsidR="002E19E8" w:rsidRPr="00B72FB3" w:rsidTr="00DA1770">
        <w:trPr>
          <w:trHeight w:val="315"/>
          <w:jc w:val="center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E8" w:rsidRPr="00B72FB3" w:rsidRDefault="002E19E8" w:rsidP="002E1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F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h_A11G2903-R</w:t>
            </w:r>
          </w:p>
        </w:tc>
        <w:tc>
          <w:tcPr>
            <w:tcW w:w="5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E8" w:rsidRPr="00B72FB3" w:rsidRDefault="002E19E8" w:rsidP="002E1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F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TCACAATACTCCCACTCTGCG</w:t>
            </w:r>
          </w:p>
        </w:tc>
      </w:tr>
      <w:tr w:rsidR="002E19E8" w:rsidRPr="00B72FB3" w:rsidTr="00DA1770">
        <w:trPr>
          <w:trHeight w:val="315"/>
          <w:jc w:val="center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E8" w:rsidRPr="00B72FB3" w:rsidRDefault="002E19E8" w:rsidP="002E1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F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h_A09G1977-F</w:t>
            </w:r>
          </w:p>
        </w:tc>
        <w:tc>
          <w:tcPr>
            <w:tcW w:w="5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E8" w:rsidRPr="00B72FB3" w:rsidRDefault="002E19E8" w:rsidP="002E1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F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CCCCGGACAATGTTAAGG</w:t>
            </w:r>
          </w:p>
        </w:tc>
      </w:tr>
      <w:tr w:rsidR="002E19E8" w:rsidRPr="00B72FB3" w:rsidTr="00DA1770">
        <w:trPr>
          <w:trHeight w:val="315"/>
          <w:jc w:val="center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E8" w:rsidRPr="00B72FB3" w:rsidRDefault="002E19E8" w:rsidP="002E1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F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h_A09G1977-R</w:t>
            </w:r>
          </w:p>
        </w:tc>
        <w:tc>
          <w:tcPr>
            <w:tcW w:w="5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E8" w:rsidRPr="00B72FB3" w:rsidRDefault="002E19E8" w:rsidP="002E1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F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TCATCTCTTCCAAGGTGGTAAT</w:t>
            </w:r>
          </w:p>
        </w:tc>
      </w:tr>
      <w:tr w:rsidR="002E19E8" w:rsidRPr="00B72FB3" w:rsidTr="00DA1770">
        <w:trPr>
          <w:trHeight w:val="315"/>
          <w:jc w:val="center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E8" w:rsidRPr="00B72FB3" w:rsidRDefault="002E19E8" w:rsidP="002E1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F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h_Sca115726G01-F</w:t>
            </w:r>
          </w:p>
        </w:tc>
        <w:tc>
          <w:tcPr>
            <w:tcW w:w="5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E8" w:rsidRPr="00B72FB3" w:rsidRDefault="002E19E8" w:rsidP="002E1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F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GCCGATTACTTCGTTCCTCC</w:t>
            </w:r>
          </w:p>
        </w:tc>
      </w:tr>
      <w:tr w:rsidR="002E19E8" w:rsidRPr="00B72FB3" w:rsidTr="00DA1770">
        <w:trPr>
          <w:trHeight w:val="315"/>
          <w:jc w:val="center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E8" w:rsidRPr="00B72FB3" w:rsidRDefault="002E19E8" w:rsidP="002E1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F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h_Sca115726G01-R</w:t>
            </w:r>
          </w:p>
        </w:tc>
        <w:tc>
          <w:tcPr>
            <w:tcW w:w="5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E8" w:rsidRPr="00B72FB3" w:rsidRDefault="002E19E8" w:rsidP="002E1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F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CGCACAGTTTTCATCAGCA</w:t>
            </w:r>
          </w:p>
        </w:tc>
      </w:tr>
      <w:tr w:rsidR="002E19E8" w:rsidRPr="00B72FB3" w:rsidTr="00DA1770">
        <w:trPr>
          <w:trHeight w:val="315"/>
          <w:jc w:val="center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E8" w:rsidRPr="00B72FB3" w:rsidRDefault="002E19E8" w:rsidP="002E1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F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h_D04G0942-F</w:t>
            </w:r>
          </w:p>
        </w:tc>
        <w:tc>
          <w:tcPr>
            <w:tcW w:w="5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E8" w:rsidRPr="00B72FB3" w:rsidRDefault="002E19E8" w:rsidP="002E1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F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TCTGAACACGCACGCCATC</w:t>
            </w:r>
          </w:p>
        </w:tc>
      </w:tr>
      <w:tr w:rsidR="002E19E8" w:rsidRPr="00B72FB3" w:rsidTr="00DA1770">
        <w:trPr>
          <w:trHeight w:val="315"/>
          <w:jc w:val="center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E8" w:rsidRPr="00B72FB3" w:rsidRDefault="002E19E8" w:rsidP="002E1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F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h_D04G0942-R</w:t>
            </w:r>
          </w:p>
        </w:tc>
        <w:tc>
          <w:tcPr>
            <w:tcW w:w="5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E8" w:rsidRPr="00B72FB3" w:rsidRDefault="002E19E8" w:rsidP="002E1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F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CATCTATCACCGTATCCTCGAAG</w:t>
            </w:r>
          </w:p>
        </w:tc>
      </w:tr>
      <w:tr w:rsidR="002E19E8" w:rsidRPr="00B72FB3" w:rsidTr="00DA1770">
        <w:trPr>
          <w:trHeight w:val="315"/>
          <w:jc w:val="center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E8" w:rsidRPr="00B72FB3" w:rsidRDefault="002E19E8" w:rsidP="002E1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F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h_D08G1970-F</w:t>
            </w:r>
          </w:p>
        </w:tc>
        <w:tc>
          <w:tcPr>
            <w:tcW w:w="5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E8" w:rsidRPr="00B72FB3" w:rsidRDefault="002E19E8" w:rsidP="002E1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F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ACCAGCAGCACCCTTCTT</w:t>
            </w:r>
          </w:p>
        </w:tc>
      </w:tr>
      <w:tr w:rsidR="002E19E8" w:rsidRPr="00B72FB3" w:rsidTr="00DA1770">
        <w:trPr>
          <w:trHeight w:val="315"/>
          <w:jc w:val="center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E8" w:rsidRPr="00B72FB3" w:rsidRDefault="002E19E8" w:rsidP="002E1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F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h_D08G1970-R</w:t>
            </w:r>
          </w:p>
        </w:tc>
        <w:tc>
          <w:tcPr>
            <w:tcW w:w="5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E8" w:rsidRPr="00B72FB3" w:rsidRDefault="002E19E8" w:rsidP="002E1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F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CTTGAATACCAACGGTTGC</w:t>
            </w:r>
          </w:p>
        </w:tc>
      </w:tr>
      <w:tr w:rsidR="002E19E8" w:rsidRPr="00B72FB3" w:rsidTr="00DA1770">
        <w:trPr>
          <w:trHeight w:val="315"/>
          <w:jc w:val="center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E8" w:rsidRPr="00B72FB3" w:rsidRDefault="002E19E8" w:rsidP="002E1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F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h_D03G1452-F</w:t>
            </w:r>
          </w:p>
        </w:tc>
        <w:tc>
          <w:tcPr>
            <w:tcW w:w="5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E8" w:rsidRPr="00B72FB3" w:rsidRDefault="002E19E8" w:rsidP="002E1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F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CTGCCTTCGTTTCCCG</w:t>
            </w:r>
          </w:p>
        </w:tc>
      </w:tr>
      <w:tr w:rsidR="002E19E8" w:rsidRPr="00B72FB3" w:rsidTr="00DA1770">
        <w:trPr>
          <w:trHeight w:val="315"/>
          <w:jc w:val="center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E8" w:rsidRPr="00B72FB3" w:rsidRDefault="002E19E8" w:rsidP="002E1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F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h_D03G1452-R</w:t>
            </w:r>
          </w:p>
        </w:tc>
        <w:tc>
          <w:tcPr>
            <w:tcW w:w="5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E8" w:rsidRPr="00B72FB3" w:rsidRDefault="002E19E8" w:rsidP="002E1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F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GATCAGCGGCACACAT</w:t>
            </w:r>
          </w:p>
        </w:tc>
      </w:tr>
      <w:tr w:rsidR="002E19E8" w:rsidRPr="00B72FB3" w:rsidTr="00DA1770">
        <w:trPr>
          <w:trHeight w:val="315"/>
          <w:jc w:val="center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E8" w:rsidRPr="00B72FB3" w:rsidRDefault="002E19E8" w:rsidP="002E1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F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hUBQ7-F</w:t>
            </w:r>
          </w:p>
        </w:tc>
        <w:tc>
          <w:tcPr>
            <w:tcW w:w="5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E8" w:rsidRPr="00B72FB3" w:rsidRDefault="002E19E8" w:rsidP="002E1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F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AGGCATTCCACCTGACCAAC</w:t>
            </w:r>
          </w:p>
        </w:tc>
      </w:tr>
      <w:tr w:rsidR="002E19E8" w:rsidRPr="00B72FB3" w:rsidTr="00DA1770">
        <w:trPr>
          <w:trHeight w:val="330"/>
          <w:jc w:val="center"/>
        </w:trPr>
        <w:tc>
          <w:tcPr>
            <w:tcW w:w="2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19E8" w:rsidRPr="00B72FB3" w:rsidRDefault="002E19E8" w:rsidP="002E1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F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hUBQ7-R</w:t>
            </w:r>
          </w:p>
        </w:tc>
        <w:tc>
          <w:tcPr>
            <w:tcW w:w="5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19E8" w:rsidRPr="00B72FB3" w:rsidRDefault="002E19E8" w:rsidP="002E1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F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TTGACCTTCTTCTTCTTGTGCTTG </w:t>
            </w:r>
          </w:p>
        </w:tc>
      </w:tr>
    </w:tbl>
    <w:p w:rsidR="00504C7B" w:rsidRPr="006E19CC" w:rsidRDefault="00504C7B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504C7B" w:rsidRPr="006E19CC" w:rsidSect="002E19E8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971DC" w:rsidRDefault="00D971DC" w:rsidP="00BA5D50">
      <w:r>
        <w:separator/>
      </w:r>
    </w:p>
  </w:endnote>
  <w:endnote w:type="continuationSeparator" w:id="0">
    <w:p w:rsidR="00D971DC" w:rsidRDefault="00D971DC" w:rsidP="00BA5D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971DC" w:rsidRDefault="00D971DC" w:rsidP="00BA5D50">
      <w:r>
        <w:separator/>
      </w:r>
    </w:p>
  </w:footnote>
  <w:footnote w:type="continuationSeparator" w:id="0">
    <w:p w:rsidR="00D971DC" w:rsidRDefault="00D971DC" w:rsidP="00BA5D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E19E8"/>
    <w:rsid w:val="00006341"/>
    <w:rsid w:val="002E19E8"/>
    <w:rsid w:val="00444A5F"/>
    <w:rsid w:val="00504C7B"/>
    <w:rsid w:val="00517565"/>
    <w:rsid w:val="00630ABC"/>
    <w:rsid w:val="006E19CC"/>
    <w:rsid w:val="00A255C0"/>
    <w:rsid w:val="00A70AE2"/>
    <w:rsid w:val="00B17175"/>
    <w:rsid w:val="00B72FB3"/>
    <w:rsid w:val="00BA5D50"/>
    <w:rsid w:val="00C40C28"/>
    <w:rsid w:val="00D971DC"/>
    <w:rsid w:val="00DA1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59EBFF"/>
  <w15:docId w15:val="{858A717C-B72F-4FF6-B99E-1E00416FD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5D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5D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5D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5D50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17565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175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676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7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微软用户</cp:lastModifiedBy>
  <cp:revision>3</cp:revision>
  <dcterms:created xsi:type="dcterms:W3CDTF">2021-06-11T01:41:00Z</dcterms:created>
  <dcterms:modified xsi:type="dcterms:W3CDTF">2021-06-11T01:41:00Z</dcterms:modified>
</cp:coreProperties>
</file>